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499BD" w14:textId="644DE67E" w:rsidR="00AB0C0C" w:rsidRDefault="00AB0C61"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E585696" wp14:editId="04A0C256">
                <wp:simplePos x="0" y="0"/>
                <wp:positionH relativeFrom="margin">
                  <wp:posOffset>-66675</wp:posOffset>
                </wp:positionH>
                <wp:positionV relativeFrom="paragraph">
                  <wp:posOffset>-571500</wp:posOffset>
                </wp:positionV>
                <wp:extent cx="5914390" cy="8446770"/>
                <wp:effectExtent l="0" t="0" r="0" b="0"/>
                <wp:wrapNone/>
                <wp:docPr id="1606142230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4390" cy="8446770"/>
                          <a:chOff x="0" y="0"/>
                          <a:chExt cx="5354450" cy="7946390"/>
                        </a:xfrm>
                      </wpg:grpSpPr>
                      <wpg:grpSp>
                        <wpg:cNvPr id="652071643" name="Group 22"/>
                        <wpg:cNvGrpSpPr/>
                        <wpg:grpSpPr>
                          <a:xfrm>
                            <a:off x="0" y="0"/>
                            <a:ext cx="5354450" cy="7946390"/>
                            <a:chOff x="0" y="0"/>
                            <a:chExt cx="5354450" cy="7946390"/>
                          </a:xfrm>
                        </wpg:grpSpPr>
                        <pic:pic xmlns:pic="http://schemas.openxmlformats.org/drawingml/2006/picture">
                          <pic:nvPicPr>
                            <pic:cNvPr id="1420280585" name="Picture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830605" y="5365750"/>
                              <a:ext cx="2257425" cy="25806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>
                              <a:softEdge rad="127000"/>
                            </a:effectLst>
                          </pic:spPr>
                        </pic:pic>
                        <wpg:grpSp>
                          <wpg:cNvPr id="1608382298" name="Group 15"/>
                          <wpg:cNvGrpSpPr/>
                          <wpg:grpSpPr>
                            <a:xfrm>
                              <a:off x="0" y="0"/>
                              <a:ext cx="5354450" cy="5367853"/>
                              <a:chOff x="0" y="0"/>
                              <a:chExt cx="5354450" cy="5367853"/>
                            </a:xfrm>
                          </wpg:grpSpPr>
                          <pic:pic xmlns:pic="http://schemas.openxmlformats.org/drawingml/2006/picture">
                            <pic:nvPicPr>
                              <pic:cNvPr id="1082976463" name="Picture 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529205" cy="269557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g:grpSp>
                            <wpg:cNvPr id="2078577859" name="Group 10"/>
                            <wpg:cNvGrpSpPr/>
                            <wpg:grpSpPr>
                              <a:xfrm>
                                <a:off x="2828925" y="57150"/>
                                <a:ext cx="2525525" cy="5310703"/>
                                <a:chOff x="2809875" y="28575"/>
                                <a:chExt cx="2525525" cy="531070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0029828" name="Picture 1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809875" y="28575"/>
                                  <a:ext cx="2369185" cy="256603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10919015" name="Picture 1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001775" y="2650688"/>
                                  <a:ext cx="2333625" cy="268859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wpg:grpSp>
                        </wpg:grpSp>
                      </wpg:grpSp>
                      <pic:pic xmlns:pic="http://schemas.openxmlformats.org/drawingml/2006/picture">
                        <pic:nvPicPr>
                          <pic:cNvPr id="176191553" name="Picture 2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0025" y="2711814"/>
                            <a:ext cx="2376805" cy="26539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47212A" id="Group 24" o:spid="_x0000_s1026" style="position:absolute;margin-left:-5.25pt;margin-top:-45pt;width:465.7pt;height:665.1pt;z-index:251658240;mso-position-horizontal-relative:margin;mso-width-relative:margin;mso-height-relative:margin" coordsize="53544,794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">
                <v:group id="Group 22" o:spid="_x0000_s1027" style="position:absolute;width:53544;height:79463" coordsize="53544,794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9" o:spid="_x0000_s1028" type="#_x0000_t75" style="position:absolute;left:18306;top:53657;width:22574;height:258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">
                    <v:imagedata r:id="rId9" o:title=""/>
                  </v:shape>
                  <v:group id="Group 15" o:spid="_x0000_s1029" style="position:absolute;width:53544;height:53678" coordsize="53544,536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">
                    <v:shape id="Picture 9" o:spid="_x0000_s1030" type="#_x0000_t75" style="position:absolute;width:25292;height:26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">
                      <v:imagedata r:id="rId10" o:title=""/>
                    </v:shape>
                    <v:group id="Group 10" o:spid="_x0000_s1031" style="position:absolute;left:28289;top:571;width:25255;height:53107" coordorigin="28098,285" coordsize="25255,53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">
                      <v:shape id="Picture 11" o:spid="_x0000_s1032" type="#_x0000_t75" style="position:absolute;left:28098;top:285;width:23692;height:256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">
                        <v:imagedata r:id="rId11" o:title=""/>
                      </v:shape>
                      <v:shape id="Picture 15" o:spid="_x0000_s1033" type="#_x0000_t75" style="position:absolute;left:30017;top:26506;width:23337;height:26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">
                        <v:imagedata r:id="rId12" o:title=""/>
                      </v:shape>
                    </v:group>
                  </v:group>
                </v:group>
                <v:shape id="Picture 23" o:spid="_x0000_s1034" type="#_x0000_t75" style="position:absolute;left:2000;top:27118;width:23768;height:26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">
                  <v:imagedata r:id="rId13" o:title=""/>
                </v:shape>
                <w10:wrap anchorx="margin"/>
              </v:group>
            </w:pict>
          </mc:Fallback>
        </mc:AlternateContent>
      </w:r>
      <w:r w:rsidR="00E73C5D"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2C6E3E3" wp14:editId="1B904A71">
                <wp:simplePos x="0" y="0"/>
                <wp:positionH relativeFrom="column">
                  <wp:posOffset>1762125</wp:posOffset>
                </wp:positionH>
                <wp:positionV relativeFrom="paragraph">
                  <wp:posOffset>5132129</wp:posOffset>
                </wp:positionV>
                <wp:extent cx="304800" cy="295275"/>
                <wp:effectExtent l="0" t="0" r="0" b="9525"/>
                <wp:wrapNone/>
                <wp:docPr id="17166896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5CA3B" w14:textId="77777777" w:rsidR="00E73C5D" w:rsidRPr="004A2CB9" w:rsidRDefault="00E73C5D" w:rsidP="00E73C5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C6E3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8.75pt;margin-top:404.1pt;width:24pt;height:23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" stroked="f">
                <v:textbox>
                  <w:txbxContent>
                    <w:p w14:paraId="0E05CA3B" w14:textId="77777777" w:rsidR="00E73C5D" w:rsidRPr="004A2CB9" w:rsidRDefault="00E73C5D" w:rsidP="00E73C5D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E73C5D"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14A573B" wp14:editId="133C1D56">
                <wp:simplePos x="0" y="0"/>
                <wp:positionH relativeFrom="margin">
                  <wp:posOffset>2952750</wp:posOffset>
                </wp:positionH>
                <wp:positionV relativeFrom="paragraph">
                  <wp:posOffset>2236470</wp:posOffset>
                </wp:positionV>
                <wp:extent cx="304800" cy="285750"/>
                <wp:effectExtent l="0" t="0" r="0" b="0"/>
                <wp:wrapSquare wrapText="bothSides"/>
                <wp:docPr id="20756603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717147" w14:textId="77777777" w:rsidR="00E73C5D" w:rsidRPr="004A2CB9" w:rsidRDefault="00E73C5D" w:rsidP="00E73C5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A573B" id="_x0000_s1027" type="#_x0000_t202" style="position:absolute;margin-left:232.5pt;margin-top:176.1pt;width:24pt;height:22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" stroked="f">
                <v:textbox>
                  <w:txbxContent>
                    <w:p w14:paraId="71717147" w14:textId="77777777" w:rsidR="00E73C5D" w:rsidRPr="004A2CB9" w:rsidRDefault="00E73C5D" w:rsidP="00E73C5D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73C5D"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6E94D7B" wp14:editId="4F809760">
                <wp:simplePos x="0" y="0"/>
                <wp:positionH relativeFrom="margin">
                  <wp:align>left</wp:align>
                </wp:positionH>
                <wp:positionV relativeFrom="paragraph">
                  <wp:posOffset>2276475</wp:posOffset>
                </wp:positionV>
                <wp:extent cx="304800" cy="295275"/>
                <wp:effectExtent l="0" t="0" r="0" b="9525"/>
                <wp:wrapNone/>
                <wp:docPr id="14082711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A9876" w14:textId="77777777" w:rsidR="00E73C5D" w:rsidRPr="004A2CB9" w:rsidRDefault="00E73C5D" w:rsidP="00E73C5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94D7B" id="_x0000_s1028" type="#_x0000_t202" style="position:absolute;margin-left:0;margin-top:179.25pt;width:24pt;height:23.25pt;z-index:2516664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" stroked="f">
                <v:textbox>
                  <w:txbxContent>
                    <w:p w14:paraId="367A9876" w14:textId="77777777" w:rsidR="00E73C5D" w:rsidRPr="004A2CB9" w:rsidRDefault="00E73C5D" w:rsidP="00E73C5D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73C5D"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704F687" wp14:editId="63F1D4E1">
                <wp:simplePos x="0" y="0"/>
                <wp:positionH relativeFrom="margin">
                  <wp:posOffset>2895600</wp:posOffset>
                </wp:positionH>
                <wp:positionV relativeFrom="paragraph">
                  <wp:posOffset>-666750</wp:posOffset>
                </wp:positionV>
                <wp:extent cx="304800" cy="304800"/>
                <wp:effectExtent l="0" t="0" r="0" b="0"/>
                <wp:wrapNone/>
                <wp:docPr id="834121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E7658E" w14:textId="77777777" w:rsidR="00E73C5D" w:rsidRPr="004A2CB9" w:rsidRDefault="00E73C5D" w:rsidP="00E73C5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04F687" id="_x0000_s1029" type="#_x0000_t202" style="position:absolute;margin-left:228pt;margin-top:-52.5pt;width:24pt;height:2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" stroked="f">
                <v:textbox>
                  <w:txbxContent>
                    <w:p w14:paraId="25E7658E" w14:textId="77777777" w:rsidR="00E73C5D" w:rsidRPr="004A2CB9" w:rsidRDefault="00E73C5D" w:rsidP="00E73C5D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73C5D"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44EB3B5" wp14:editId="73461DCA">
                <wp:simplePos x="0" y="0"/>
                <wp:positionH relativeFrom="column">
                  <wp:posOffset>-57150</wp:posOffset>
                </wp:positionH>
                <wp:positionV relativeFrom="paragraph">
                  <wp:posOffset>-666750</wp:posOffset>
                </wp:positionV>
                <wp:extent cx="304800" cy="314325"/>
                <wp:effectExtent l="0" t="0" r="0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0AF025" w14:textId="77777777" w:rsidR="00E73C5D" w:rsidRPr="004A2CB9" w:rsidRDefault="00E73C5D" w:rsidP="00E73C5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EB3B5" id="_x0000_s1030" type="#_x0000_t202" style="position:absolute;margin-left:-4.5pt;margin-top:-52.5pt;width:24pt;height:24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" stroked="f">
                <v:textbox>
                  <w:txbxContent>
                    <w:p w14:paraId="660AF025" w14:textId="77777777" w:rsidR="00E73C5D" w:rsidRPr="004A2CB9" w:rsidRDefault="00E73C5D" w:rsidP="00E73C5D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73C5D"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F54E86" wp14:editId="70366ED0">
                <wp:simplePos x="0" y="0"/>
                <wp:positionH relativeFrom="margin">
                  <wp:align>right</wp:align>
                </wp:positionH>
                <wp:positionV relativeFrom="paragraph">
                  <wp:posOffset>7829550</wp:posOffset>
                </wp:positionV>
                <wp:extent cx="5610225" cy="638175"/>
                <wp:effectExtent l="0" t="0" r="9525" b="9525"/>
                <wp:wrapNone/>
                <wp:docPr id="3523289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0225" cy="6381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0CD315F" w14:textId="77777777" w:rsidR="00E73C5D" w:rsidRPr="00BF3C10" w:rsidRDefault="00E73C5D" w:rsidP="00E73C5D">
                            <w:pPr>
                              <w:pStyle w:val="Caption"/>
                              <w:jc w:val="both"/>
                              <w:rPr>
                                <w:i w:val="0"/>
                                <w:iCs w:val="0"/>
                                <w:noProof/>
                                <w:sz w:val="36"/>
                                <w:szCs w:val="36"/>
                              </w:rPr>
                            </w:pPr>
                            <w:r w:rsidRPr="00BF3C10">
                              <w:rPr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Pr="00BF3C10">
                              <w:rPr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BF3C10">
                              <w:rPr>
                                <w:i w:val="0"/>
                                <w:iCs w:val="0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BF3C10">
                              <w:rPr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  <w:t>1</w:t>
                            </w:r>
                            <w:r w:rsidRPr="00BF3C10">
                              <w:rPr>
                                <w:i w:val="0"/>
                                <w:iCs w:val="0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BF3C10">
                              <w:rPr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: </w:t>
                            </w:r>
                            <w:bookmarkStart w:id="0" w:name="_Hlk199398506"/>
                            <w:r w:rsidRPr="00BF3C10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The effects of the different treatments on various oxidative stress markers in liver tissues at day 7 </w:t>
                            </w:r>
                            <w:proofErr w:type="spellStart"/>
                            <w:r w:rsidRPr="00BF3C10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p.i.</w:t>
                            </w:r>
                            <w:proofErr w:type="spellEnd"/>
                            <w:r w:rsidRPr="00BF3C10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(a) superoxide dismutase</w:t>
                            </w:r>
                            <w:r w:rsidRPr="00BF3C1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F3C10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(b)</w:t>
                            </w:r>
                            <w:r w:rsidRPr="00BF3C10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F3C10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catalase (CAT), (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c</w:t>
                            </w:r>
                            <w:r w:rsidRPr="00BF3C10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) reduced glutathione (GSH), (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d</w:t>
                            </w:r>
                            <w:r w:rsidRPr="00BF3C10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)</w:t>
                            </w:r>
                            <w:r w:rsidRPr="00BF3C10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F3C10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malondialdehyde (MDA), and (e) nitric oxide (NO). The data were expressed as mean ± SD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54E86" id="Text Box 1" o:spid="_x0000_s1031" type="#_x0000_t202" style="position:absolute;margin-left:390.55pt;margin-top:616.5pt;width:441.75pt;height:50.2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" stroked="f">
                <v:textbox inset="0,0,0,0">
                  <w:txbxContent>
                    <w:p w14:paraId="40CD315F" w14:textId="77777777" w:rsidR="00E73C5D" w:rsidRPr="00BF3C10" w:rsidRDefault="00E73C5D" w:rsidP="00E73C5D">
                      <w:pPr>
                        <w:pStyle w:val="Caption"/>
                        <w:jc w:val="both"/>
                        <w:rPr>
                          <w:i w:val="0"/>
                          <w:iCs w:val="0"/>
                          <w:noProof/>
                          <w:sz w:val="36"/>
                          <w:szCs w:val="36"/>
                        </w:rPr>
                      </w:pPr>
                      <w:r w:rsidRPr="00BF3C10">
                        <w:rPr>
                          <w:i w:val="0"/>
                          <w:iCs w:val="0"/>
                          <w:sz w:val="22"/>
                          <w:szCs w:val="22"/>
                        </w:rPr>
                        <w:t xml:space="preserve">Figure </w:t>
                      </w:r>
                      <w:r w:rsidRPr="00BF3C10">
                        <w:rPr>
                          <w:i w:val="0"/>
                          <w:iCs w:val="0"/>
                          <w:sz w:val="22"/>
                          <w:szCs w:val="22"/>
                        </w:rPr>
                        <w:fldChar w:fldCharType="begin"/>
                      </w:r>
                      <w:r w:rsidRPr="00BF3C10">
                        <w:rPr>
                          <w:i w:val="0"/>
                          <w:iCs w:val="0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BF3C10">
                        <w:rPr>
                          <w:i w:val="0"/>
                          <w:iCs w:val="0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i w:val="0"/>
                          <w:iCs w:val="0"/>
                          <w:noProof/>
                          <w:sz w:val="22"/>
                          <w:szCs w:val="22"/>
                        </w:rPr>
                        <w:t>1</w:t>
                      </w:r>
                      <w:r w:rsidRPr="00BF3C10">
                        <w:rPr>
                          <w:i w:val="0"/>
                          <w:iCs w:val="0"/>
                          <w:sz w:val="22"/>
                          <w:szCs w:val="22"/>
                        </w:rPr>
                        <w:fldChar w:fldCharType="end"/>
                      </w:r>
                      <w:r w:rsidRPr="00BF3C10">
                        <w:rPr>
                          <w:i w:val="0"/>
                          <w:iCs w:val="0"/>
                          <w:sz w:val="22"/>
                          <w:szCs w:val="22"/>
                        </w:rPr>
                        <w:t xml:space="preserve">: </w:t>
                      </w:r>
                      <w:bookmarkStart w:id="1" w:name="_Hlk199398506"/>
                      <w:r w:rsidRPr="00BF3C10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The effects of the different treatments on various oxidative stress markers in liver tissues at day 7 </w:t>
                      </w:r>
                      <w:proofErr w:type="spellStart"/>
                      <w:r w:rsidRPr="00BF3C10">
                        <w:rPr>
                          <w:i w:val="0"/>
                          <w:iCs w:val="0"/>
                          <w:sz w:val="20"/>
                          <w:szCs w:val="20"/>
                        </w:rPr>
                        <w:t>p.i.</w:t>
                      </w:r>
                      <w:proofErr w:type="spellEnd"/>
                      <w:r w:rsidRPr="00BF3C10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 (a) superoxide dismutase</w:t>
                      </w:r>
                      <w:r w:rsidRPr="00BF3C10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BF3C10">
                        <w:rPr>
                          <w:i w:val="0"/>
                          <w:iCs w:val="0"/>
                          <w:sz w:val="20"/>
                          <w:szCs w:val="20"/>
                        </w:rPr>
                        <w:t>(b)</w:t>
                      </w:r>
                      <w:r w:rsidRPr="00BF3C10">
                        <w:rPr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BF3C10">
                        <w:rPr>
                          <w:i w:val="0"/>
                          <w:iCs w:val="0"/>
                          <w:sz w:val="20"/>
                          <w:szCs w:val="20"/>
                        </w:rPr>
                        <w:t>catalase (CAT), (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</w:rPr>
                        <w:t>c</w:t>
                      </w:r>
                      <w:r w:rsidRPr="00BF3C10">
                        <w:rPr>
                          <w:i w:val="0"/>
                          <w:iCs w:val="0"/>
                          <w:sz w:val="20"/>
                          <w:szCs w:val="20"/>
                        </w:rPr>
                        <w:t>) reduced glutathione (GSH), (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</w:rPr>
                        <w:t>d</w:t>
                      </w:r>
                      <w:r w:rsidRPr="00BF3C10">
                        <w:rPr>
                          <w:i w:val="0"/>
                          <w:iCs w:val="0"/>
                          <w:sz w:val="20"/>
                          <w:szCs w:val="20"/>
                        </w:rPr>
                        <w:t>)</w:t>
                      </w:r>
                      <w:r w:rsidRPr="00BF3C10">
                        <w:rPr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BF3C10">
                        <w:rPr>
                          <w:i w:val="0"/>
                          <w:iCs w:val="0"/>
                          <w:sz w:val="20"/>
                          <w:szCs w:val="20"/>
                        </w:rPr>
                        <w:t>malondialdehyde (MDA), and (e) nitric oxide (NO). The data were expressed as mean ± SD.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="00E73C5D">
        <w:t xml:space="preserve">                                                                                  </w:t>
      </w:r>
    </w:p>
    <w:p w14:paraId="552ECA10" w14:textId="77777777" w:rsidR="00E73C5D" w:rsidRDefault="00E73C5D"/>
    <w:p w14:paraId="70FEBBFB" w14:textId="77777777" w:rsidR="00E73C5D" w:rsidRDefault="00E73C5D"/>
    <w:p w14:paraId="4DA2DAB6" w14:textId="77777777" w:rsidR="00E73C5D" w:rsidRDefault="00E73C5D"/>
    <w:p w14:paraId="4680CF65" w14:textId="77777777" w:rsidR="00E73C5D" w:rsidRDefault="00E73C5D"/>
    <w:p w14:paraId="01C8B926" w14:textId="77777777" w:rsidR="00E73C5D" w:rsidRDefault="00E73C5D"/>
    <w:p w14:paraId="4B5CBD89" w14:textId="77777777" w:rsidR="00E73C5D" w:rsidRDefault="00E73C5D"/>
    <w:p w14:paraId="115114D8" w14:textId="77777777" w:rsidR="00E73C5D" w:rsidRDefault="00E73C5D"/>
    <w:p w14:paraId="0BB3D464" w14:textId="5D4720C4" w:rsidR="00E73C5D" w:rsidRDefault="00E73C5D"/>
    <w:p w14:paraId="30DB2CA5" w14:textId="77777777" w:rsidR="00E73C5D" w:rsidRDefault="00E73C5D"/>
    <w:p w14:paraId="0B00FFA9" w14:textId="77777777" w:rsidR="00E73C5D" w:rsidRDefault="00E73C5D"/>
    <w:p w14:paraId="3D7AA6DB" w14:textId="77777777" w:rsidR="00E73C5D" w:rsidRDefault="00E73C5D"/>
    <w:p w14:paraId="6F933CD8" w14:textId="77777777" w:rsidR="00E73C5D" w:rsidRDefault="00E73C5D"/>
    <w:p w14:paraId="447C8845" w14:textId="77777777" w:rsidR="00E73C5D" w:rsidRDefault="00E73C5D"/>
    <w:p w14:paraId="144C328A" w14:textId="77777777" w:rsidR="00E73C5D" w:rsidRDefault="00E73C5D"/>
    <w:p w14:paraId="6AA9A2DB" w14:textId="77777777" w:rsidR="00E73C5D" w:rsidRDefault="00E73C5D"/>
    <w:p w14:paraId="215FEC5C" w14:textId="77777777" w:rsidR="00E73C5D" w:rsidRDefault="00E73C5D"/>
    <w:p w14:paraId="7DC809F2" w14:textId="77777777" w:rsidR="00E73C5D" w:rsidRDefault="00E73C5D"/>
    <w:p w14:paraId="71C92C67" w14:textId="77777777" w:rsidR="00E73C5D" w:rsidRDefault="00E73C5D"/>
    <w:p w14:paraId="5DD57F55" w14:textId="77777777" w:rsidR="00E73C5D" w:rsidRDefault="00E73C5D"/>
    <w:p w14:paraId="51207FB5" w14:textId="77777777" w:rsidR="00E73C5D" w:rsidRDefault="00E73C5D"/>
    <w:p w14:paraId="58BAA6D4" w14:textId="5CA88287" w:rsidR="00E73C5D" w:rsidRDefault="00E73C5D"/>
    <w:p w14:paraId="6E63D786" w14:textId="77777777" w:rsidR="00E73C5D" w:rsidRDefault="00E73C5D"/>
    <w:p w14:paraId="2A582221" w14:textId="77777777" w:rsidR="00E73C5D" w:rsidRDefault="00E73C5D"/>
    <w:p w14:paraId="3FEA4C07" w14:textId="77777777" w:rsidR="00E73C5D" w:rsidRDefault="00E73C5D"/>
    <w:p w14:paraId="5D5D8FC3" w14:textId="77777777" w:rsidR="00E73C5D" w:rsidRDefault="00E73C5D"/>
    <w:p w14:paraId="4C99398F" w14:textId="77777777" w:rsidR="00E73C5D" w:rsidRDefault="00E73C5D"/>
    <w:p w14:paraId="5A34E467" w14:textId="77777777" w:rsidR="00E73C5D" w:rsidRDefault="00E73C5D"/>
    <w:p w14:paraId="26193B9A" w14:textId="77777777" w:rsidR="00E73C5D" w:rsidRDefault="00E73C5D"/>
    <w:p w14:paraId="5B0F44D6" w14:textId="540417B0" w:rsidR="00E73C5D" w:rsidRDefault="00423630">
      <w:r w:rsidRPr="009C73A6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2FF4EEB2" wp14:editId="0F6B797E">
                <wp:simplePos x="0" y="0"/>
                <wp:positionH relativeFrom="column">
                  <wp:posOffset>1695450</wp:posOffset>
                </wp:positionH>
                <wp:positionV relativeFrom="paragraph">
                  <wp:posOffset>5309298</wp:posOffset>
                </wp:positionV>
                <wp:extent cx="304800" cy="295275"/>
                <wp:effectExtent l="0" t="0" r="0" b="9525"/>
                <wp:wrapNone/>
                <wp:docPr id="18420009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CF8939" w14:textId="77777777" w:rsidR="00423630" w:rsidRPr="004A2CB9" w:rsidRDefault="00423630" w:rsidP="0042363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4EEB2" id="_x0000_s1032" type="#_x0000_t202" style="position:absolute;margin-left:133.5pt;margin-top:418.05pt;width:24pt;height:23.2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" stroked="f">
                <v:textbox>
                  <w:txbxContent>
                    <w:p w14:paraId="2DCF8939" w14:textId="77777777" w:rsidR="00423630" w:rsidRPr="004A2CB9" w:rsidRDefault="00423630" w:rsidP="0042363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61B7B14C" wp14:editId="0902BB99">
                <wp:simplePos x="0" y="0"/>
                <wp:positionH relativeFrom="column">
                  <wp:posOffset>0</wp:posOffset>
                </wp:positionH>
                <wp:positionV relativeFrom="paragraph">
                  <wp:posOffset>-428625</wp:posOffset>
                </wp:positionV>
                <wp:extent cx="6057900" cy="8458200"/>
                <wp:effectExtent l="0" t="0" r="0" b="0"/>
                <wp:wrapNone/>
                <wp:docPr id="180982309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8458200"/>
                          <a:chOff x="0" y="0"/>
                          <a:chExt cx="6057900" cy="8458200"/>
                        </a:xfrm>
                      </wpg:grpSpPr>
                      <wpg:grpSp>
                        <wpg:cNvPr id="899580105" name="Group 21"/>
                        <wpg:cNvGrpSpPr/>
                        <wpg:grpSpPr>
                          <a:xfrm>
                            <a:off x="0" y="0"/>
                            <a:ext cx="6057900" cy="8458200"/>
                            <a:chOff x="0" y="0"/>
                            <a:chExt cx="5353050" cy="7718876"/>
                          </a:xfrm>
                        </wpg:grpSpPr>
                        <wpg:grpSp>
                          <wpg:cNvPr id="1243717980" name="Group 12"/>
                          <wpg:cNvGrpSpPr/>
                          <wpg:grpSpPr>
                            <a:xfrm>
                              <a:off x="0" y="0"/>
                              <a:ext cx="5353050" cy="5238115"/>
                              <a:chOff x="0" y="45085"/>
                              <a:chExt cx="5353050" cy="5238115"/>
                            </a:xfrm>
                          </wpg:grpSpPr>
                          <pic:pic xmlns:pic="http://schemas.openxmlformats.org/drawingml/2006/picture">
                            <pic:nvPicPr>
                              <pic:cNvPr id="1253178235" name="Picture 1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981325" y="45085"/>
                                <a:ext cx="2371725" cy="267589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1347933510" name="Picture 1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048000" y="2704465"/>
                                <a:ext cx="2301240" cy="257873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778169494" name="Picture 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123825"/>
                                <a:ext cx="2379980" cy="253555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1604113323" name="Picture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724025" y="5205546"/>
                              <a:ext cx="2198504" cy="2513330"/>
                            </a:xfrm>
                            <a:prstGeom prst="rect">
                              <a:avLst/>
                            </a:prstGeom>
                            <a:noFill/>
                            <a:effectLst>
                              <a:softEdge rad="127000"/>
                            </a:effec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041943790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2400" y="2867025"/>
                            <a:ext cx="2621915" cy="2931795"/>
                          </a:xfrm>
                          <a:prstGeom prst="rect">
                            <a:avLst/>
                          </a:prstGeom>
                          <a:noFill/>
                          <a:effectLst>
                            <a:softEdge rad="127000"/>
                          </a:effec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4EADBB" id="Group 2" o:spid="_x0000_s1026" style="position:absolute;margin-left:0;margin-top:-33.75pt;width:477pt;height:666pt;z-index:251678720;mso-height-relative:margin" coordsize="60579,845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">
                <v:group id="Group 21" o:spid="_x0000_s1027" style="position:absolute;width:60579;height:84582" coordsize="53530,771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">
                  <v:group id="Group 12" o:spid="_x0000_s1028" style="position:absolute;width:53530;height:52381" coordorigin=",450" coordsize="53530,52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">
                    <v:shape id="Picture 12" o:spid="_x0000_s1029" type="#_x0000_t75" style="position:absolute;left:29813;top:450;width:23717;height:267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">
                      <v:imagedata r:id="rId19" o:title=""/>
                    </v:shape>
                    <v:shape id="Picture 16" o:spid="_x0000_s1030" type="#_x0000_t75" style="position:absolute;left:30480;top:27044;width:23012;height:257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">
                      <v:imagedata r:id="rId20" o:title=""/>
                    </v:shape>
                    <v:shape id="Picture 8" o:spid="_x0000_s1031" type="#_x0000_t75" style="position:absolute;top:1238;width:23799;height:253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">
                      <v:imagedata r:id="rId21" o:title=""/>
                    </v:shape>
                  </v:group>
                  <v:shape id="Picture 20" o:spid="_x0000_s1032" type="#_x0000_t75" style="position:absolute;left:17240;top:52055;width:21985;height:25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">
                    <v:imagedata r:id="rId22" o:title=""/>
                  </v:shape>
                </v:group>
                <v:shape id="Picture 1" o:spid="_x0000_s1033" type="#_x0000_t75" style="position:absolute;left:1524;top:28670;width:26219;height:29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">
                  <v:imagedata r:id="rId23" o:title=""/>
                </v:shape>
              </v:group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CCF7344" wp14:editId="1AD482B6">
                <wp:simplePos x="0" y="0"/>
                <wp:positionH relativeFrom="margin">
                  <wp:posOffset>3171825</wp:posOffset>
                </wp:positionH>
                <wp:positionV relativeFrom="paragraph">
                  <wp:posOffset>-487680</wp:posOffset>
                </wp:positionV>
                <wp:extent cx="304800" cy="304800"/>
                <wp:effectExtent l="0" t="0" r="0" b="0"/>
                <wp:wrapNone/>
                <wp:docPr id="3829440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A27D65" w14:textId="77777777" w:rsidR="00423630" w:rsidRPr="004A2CB9" w:rsidRDefault="00423630" w:rsidP="0042363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F7344" id="_x0000_s1033" type="#_x0000_t202" style="position:absolute;margin-left:249.75pt;margin-top:-38.4pt;width:24pt;height:24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" stroked="f">
                <v:textbox>
                  <w:txbxContent>
                    <w:p w14:paraId="74A27D65" w14:textId="77777777" w:rsidR="00423630" w:rsidRPr="004A2CB9" w:rsidRDefault="00423630" w:rsidP="0042363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9D2B3FB" wp14:editId="2344A7F3">
                <wp:simplePos x="0" y="0"/>
                <wp:positionH relativeFrom="margin">
                  <wp:posOffset>3209925</wp:posOffset>
                </wp:positionH>
                <wp:positionV relativeFrom="paragraph">
                  <wp:posOffset>2398395</wp:posOffset>
                </wp:positionV>
                <wp:extent cx="304800" cy="285750"/>
                <wp:effectExtent l="0" t="0" r="0" b="0"/>
                <wp:wrapSquare wrapText="bothSides"/>
                <wp:docPr id="683625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14A4E" w14:textId="77777777" w:rsidR="00423630" w:rsidRPr="004A2CB9" w:rsidRDefault="00423630" w:rsidP="0042363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D2B3FB" id="_x0000_s1034" type="#_x0000_t202" style="position:absolute;margin-left:252.75pt;margin-top:188.85pt;width:24pt;height:22.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" stroked="f">
                <v:textbox>
                  <w:txbxContent>
                    <w:p w14:paraId="7A914A4E" w14:textId="77777777" w:rsidR="00423630" w:rsidRPr="004A2CB9" w:rsidRDefault="00423630" w:rsidP="0042363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7A89541" wp14:editId="733E7EF4">
                <wp:simplePos x="0" y="0"/>
                <wp:positionH relativeFrom="margin">
                  <wp:posOffset>-28575</wp:posOffset>
                </wp:positionH>
                <wp:positionV relativeFrom="paragraph">
                  <wp:posOffset>2360295</wp:posOffset>
                </wp:positionV>
                <wp:extent cx="304800" cy="295275"/>
                <wp:effectExtent l="0" t="0" r="0" b="9525"/>
                <wp:wrapNone/>
                <wp:docPr id="2980339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EB95B" w14:textId="77777777" w:rsidR="00423630" w:rsidRPr="004A2CB9" w:rsidRDefault="00423630" w:rsidP="0042363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89541" id="_x0000_s1035" type="#_x0000_t202" style="position:absolute;margin-left:-2.25pt;margin-top:185.85pt;width:24pt;height:23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" stroked="f">
                <v:textbox>
                  <w:txbxContent>
                    <w:p w14:paraId="5DEEB95B" w14:textId="77777777" w:rsidR="00423630" w:rsidRPr="004A2CB9" w:rsidRDefault="00423630" w:rsidP="0042363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73C5D"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68845A3" wp14:editId="151D54C7">
                <wp:simplePos x="0" y="0"/>
                <wp:positionH relativeFrom="column">
                  <wp:posOffset>-85725</wp:posOffset>
                </wp:positionH>
                <wp:positionV relativeFrom="paragraph">
                  <wp:posOffset>-468630</wp:posOffset>
                </wp:positionV>
                <wp:extent cx="304800" cy="314325"/>
                <wp:effectExtent l="0" t="0" r="0" b="9525"/>
                <wp:wrapNone/>
                <wp:docPr id="882328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79FC8" w14:textId="77777777" w:rsidR="00E73C5D" w:rsidRPr="004A2CB9" w:rsidRDefault="00E73C5D" w:rsidP="00E73C5D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845A3" id="_x0000_s1036" type="#_x0000_t202" style="position:absolute;margin-left:-6.75pt;margin-top:-36.9pt;width:24pt;height:24.7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" stroked="f">
                <v:textbox>
                  <w:txbxContent>
                    <w:p w14:paraId="29679FC8" w14:textId="77777777" w:rsidR="00E73C5D" w:rsidRPr="004A2CB9" w:rsidRDefault="00E73C5D" w:rsidP="00E73C5D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73C5D"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B9B692" wp14:editId="60AF4C5B">
                <wp:simplePos x="0" y="0"/>
                <wp:positionH relativeFrom="margin">
                  <wp:align>center</wp:align>
                </wp:positionH>
                <wp:positionV relativeFrom="paragraph">
                  <wp:posOffset>8143875</wp:posOffset>
                </wp:positionV>
                <wp:extent cx="5048250" cy="635"/>
                <wp:effectExtent l="0" t="0" r="0" b="6985"/>
                <wp:wrapNone/>
                <wp:docPr id="6762367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E691D1B" w14:textId="77777777" w:rsidR="00E73C5D" w:rsidRPr="004A2CB9" w:rsidRDefault="00E73C5D" w:rsidP="00E73C5D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sz w:val="28"/>
                                <w:szCs w:val="28"/>
                              </w:rPr>
                            </w:pPr>
                            <w:r w:rsidRPr="004A2CB9">
                              <w:rPr>
                                <w:i w:val="0"/>
                                <w:iCs w:val="0"/>
                              </w:rPr>
                              <w:t xml:space="preserve">Figure </w:t>
                            </w:r>
                            <w:r w:rsidRPr="004A2CB9">
                              <w:rPr>
                                <w:i w:val="0"/>
                                <w:iCs w:val="0"/>
                              </w:rPr>
                              <w:fldChar w:fldCharType="begin"/>
                            </w:r>
                            <w:r w:rsidRPr="004A2CB9">
                              <w:rPr>
                                <w:i w:val="0"/>
                                <w:iCs w:val="0"/>
                              </w:rPr>
                              <w:instrText xml:space="preserve"> SEQ Figure \* ARABIC </w:instrText>
                            </w:r>
                            <w:r w:rsidRPr="004A2CB9">
                              <w:rPr>
                                <w:i w:val="0"/>
                                <w:iCs w:val="0"/>
                              </w:rPr>
                              <w:fldChar w:fldCharType="separate"/>
                            </w:r>
                            <w:r>
                              <w:rPr>
                                <w:i w:val="0"/>
                                <w:iCs w:val="0"/>
                                <w:noProof/>
                              </w:rPr>
                              <w:t>2</w:t>
                            </w:r>
                            <w:r w:rsidRPr="004A2CB9">
                              <w:rPr>
                                <w:i w:val="0"/>
                                <w:iCs w:val="0"/>
                              </w:rPr>
                              <w:fldChar w:fldCharType="end"/>
                            </w:r>
                            <w:r w:rsidRPr="004A2CB9">
                              <w:rPr>
                                <w:i w:val="0"/>
                                <w:iCs w:val="0"/>
                              </w:rPr>
                              <w:t xml:space="preserve"> : The effects of the different treatments on various oxidative stress markers in liver tissues at day 37 </w:t>
                            </w:r>
                            <w:proofErr w:type="spellStart"/>
                            <w:r w:rsidRPr="004A2CB9">
                              <w:rPr>
                                <w:i w:val="0"/>
                                <w:iCs w:val="0"/>
                              </w:rPr>
                              <w:t>p.i.</w:t>
                            </w:r>
                            <w:proofErr w:type="spellEnd"/>
                            <w:r w:rsidRPr="004A2CB9">
                              <w:rPr>
                                <w:i w:val="0"/>
                                <w:iCs w:val="0"/>
                              </w:rPr>
                              <w:t xml:space="preserve"> (a) superoxide dismutase (b) catalase (CAT), (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>c</w:t>
                            </w:r>
                            <w:r w:rsidRPr="004A2CB9">
                              <w:rPr>
                                <w:i w:val="0"/>
                                <w:iCs w:val="0"/>
                              </w:rPr>
                              <w:t>) reduced glutathione (GSH), (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>d</w:t>
                            </w:r>
                            <w:r w:rsidRPr="004A2CB9">
                              <w:rPr>
                                <w:i w:val="0"/>
                                <w:iCs w:val="0"/>
                              </w:rPr>
                              <w:t>) malondialdehyde (MDA), and (e) nitric oxide (NO). The data were expressed as mean ± S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B9B692" id="_x0000_s1037" type="#_x0000_t202" style="position:absolute;margin-left:0;margin-top:641.25pt;width:397.5pt;height:.05pt;z-index:2516746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" stroked="f">
                <v:textbox style="mso-fit-shape-to-text:t" inset="0,0,0,0">
                  <w:txbxContent>
                    <w:p w14:paraId="4E691D1B" w14:textId="77777777" w:rsidR="00E73C5D" w:rsidRPr="004A2CB9" w:rsidRDefault="00E73C5D" w:rsidP="00E73C5D">
                      <w:pPr>
                        <w:pStyle w:val="Caption"/>
                        <w:rPr>
                          <w:i w:val="0"/>
                          <w:iCs w:val="0"/>
                          <w:noProof/>
                          <w:sz w:val="28"/>
                          <w:szCs w:val="28"/>
                        </w:rPr>
                      </w:pPr>
                      <w:r w:rsidRPr="004A2CB9">
                        <w:rPr>
                          <w:i w:val="0"/>
                          <w:iCs w:val="0"/>
                        </w:rPr>
                        <w:t xml:space="preserve">Figure </w:t>
                      </w:r>
                      <w:r w:rsidRPr="004A2CB9">
                        <w:rPr>
                          <w:i w:val="0"/>
                          <w:iCs w:val="0"/>
                        </w:rPr>
                        <w:fldChar w:fldCharType="begin"/>
                      </w:r>
                      <w:r w:rsidRPr="004A2CB9">
                        <w:rPr>
                          <w:i w:val="0"/>
                          <w:iCs w:val="0"/>
                        </w:rPr>
                        <w:instrText xml:space="preserve"> SEQ Figure \* ARABIC </w:instrText>
                      </w:r>
                      <w:r w:rsidRPr="004A2CB9">
                        <w:rPr>
                          <w:i w:val="0"/>
                          <w:iCs w:val="0"/>
                        </w:rPr>
                        <w:fldChar w:fldCharType="separate"/>
                      </w:r>
                      <w:r>
                        <w:rPr>
                          <w:i w:val="0"/>
                          <w:iCs w:val="0"/>
                          <w:noProof/>
                        </w:rPr>
                        <w:t>2</w:t>
                      </w:r>
                      <w:r w:rsidRPr="004A2CB9">
                        <w:rPr>
                          <w:i w:val="0"/>
                          <w:iCs w:val="0"/>
                        </w:rPr>
                        <w:fldChar w:fldCharType="end"/>
                      </w:r>
                      <w:r w:rsidRPr="004A2CB9">
                        <w:rPr>
                          <w:i w:val="0"/>
                          <w:iCs w:val="0"/>
                        </w:rPr>
                        <w:t xml:space="preserve"> : The effects of the different treatments on various oxidative stress markers in liver tissues at day 37 </w:t>
                      </w:r>
                      <w:proofErr w:type="spellStart"/>
                      <w:r w:rsidRPr="004A2CB9">
                        <w:rPr>
                          <w:i w:val="0"/>
                          <w:iCs w:val="0"/>
                        </w:rPr>
                        <w:t>p.i.</w:t>
                      </w:r>
                      <w:proofErr w:type="spellEnd"/>
                      <w:r w:rsidRPr="004A2CB9">
                        <w:rPr>
                          <w:i w:val="0"/>
                          <w:iCs w:val="0"/>
                        </w:rPr>
                        <w:t xml:space="preserve"> (a) superoxide dismutase (b) catalase (CAT), (</w:t>
                      </w:r>
                      <w:r>
                        <w:rPr>
                          <w:i w:val="0"/>
                          <w:iCs w:val="0"/>
                        </w:rPr>
                        <w:t>c</w:t>
                      </w:r>
                      <w:r w:rsidRPr="004A2CB9">
                        <w:rPr>
                          <w:i w:val="0"/>
                          <w:iCs w:val="0"/>
                        </w:rPr>
                        <w:t>) reduced glutathione (GSH), (</w:t>
                      </w:r>
                      <w:r>
                        <w:rPr>
                          <w:i w:val="0"/>
                          <w:iCs w:val="0"/>
                        </w:rPr>
                        <w:t>d</w:t>
                      </w:r>
                      <w:r w:rsidRPr="004A2CB9">
                        <w:rPr>
                          <w:i w:val="0"/>
                          <w:iCs w:val="0"/>
                        </w:rPr>
                        <w:t>) malondialdehyde (MDA), and (e) nitric oxide (NO). The data were expressed as mean ± S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t xml:space="preserve">                                                              </w:t>
      </w:r>
    </w:p>
    <w:p w14:paraId="705F0478" w14:textId="77777777" w:rsidR="00423630" w:rsidRDefault="00423630"/>
    <w:p w14:paraId="00F78491" w14:textId="77777777" w:rsidR="00423630" w:rsidRDefault="00423630"/>
    <w:p w14:paraId="0FFAE096" w14:textId="77777777" w:rsidR="00423630" w:rsidRDefault="00423630"/>
    <w:p w14:paraId="15920738" w14:textId="77777777" w:rsidR="00423630" w:rsidRDefault="00423630"/>
    <w:p w14:paraId="0ABD57C8" w14:textId="77777777" w:rsidR="00423630" w:rsidRDefault="00423630"/>
    <w:p w14:paraId="6E063BB8" w14:textId="77777777" w:rsidR="00423630" w:rsidRDefault="00423630"/>
    <w:p w14:paraId="7C4733B6" w14:textId="77777777" w:rsidR="00423630" w:rsidRDefault="00423630"/>
    <w:p w14:paraId="26982CBC" w14:textId="77777777" w:rsidR="00423630" w:rsidRDefault="00423630"/>
    <w:p w14:paraId="06EB4BE3" w14:textId="77777777" w:rsidR="00423630" w:rsidRDefault="00423630"/>
    <w:p w14:paraId="035979C5" w14:textId="77777777" w:rsidR="00423630" w:rsidRDefault="00423630"/>
    <w:p w14:paraId="36C8F2A4" w14:textId="77777777" w:rsidR="00423630" w:rsidRDefault="00423630"/>
    <w:p w14:paraId="6FAA3431" w14:textId="77777777" w:rsidR="00423630" w:rsidRDefault="00423630"/>
    <w:p w14:paraId="145A48A3" w14:textId="77777777" w:rsidR="00423630" w:rsidRDefault="00423630"/>
    <w:p w14:paraId="56AD661B" w14:textId="77777777" w:rsidR="00423630" w:rsidRDefault="00423630"/>
    <w:p w14:paraId="219F979D" w14:textId="77777777" w:rsidR="00423630" w:rsidRDefault="00423630"/>
    <w:p w14:paraId="3B408228" w14:textId="77777777" w:rsidR="00423630" w:rsidRDefault="00423630"/>
    <w:p w14:paraId="6058F28C" w14:textId="77777777" w:rsidR="00423630" w:rsidRDefault="00423630"/>
    <w:p w14:paraId="5D8BA69E" w14:textId="77777777" w:rsidR="00423630" w:rsidRDefault="00423630"/>
    <w:p w14:paraId="49B235AB" w14:textId="77777777" w:rsidR="00423630" w:rsidRDefault="00423630"/>
    <w:p w14:paraId="274DDF9E" w14:textId="77777777" w:rsidR="00423630" w:rsidRDefault="00423630"/>
    <w:p w14:paraId="1D0F84A3" w14:textId="77777777" w:rsidR="00423630" w:rsidRDefault="00423630"/>
    <w:p w14:paraId="3F9E7297" w14:textId="77777777" w:rsidR="00423630" w:rsidRDefault="00423630"/>
    <w:p w14:paraId="3484EBAF" w14:textId="77777777" w:rsidR="00423630" w:rsidRDefault="00423630"/>
    <w:p w14:paraId="783B5B55" w14:textId="77777777" w:rsidR="00423630" w:rsidRDefault="00423630"/>
    <w:p w14:paraId="61192C34" w14:textId="77777777" w:rsidR="00423630" w:rsidRDefault="00423630"/>
    <w:p w14:paraId="2CD1E2F9" w14:textId="77777777" w:rsidR="00423630" w:rsidRDefault="00423630"/>
    <w:p w14:paraId="2CFBF9C8" w14:textId="77777777" w:rsidR="00423630" w:rsidRDefault="00423630"/>
    <w:p w14:paraId="7055750B" w14:textId="77777777" w:rsidR="00423630" w:rsidRDefault="00423630"/>
    <w:p w14:paraId="31D7FD73" w14:textId="55CAE5B1" w:rsidR="00423630" w:rsidRDefault="00C915F3">
      <w:r w:rsidRPr="009C73A6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2240BF60" wp14:editId="3DAD6444">
                <wp:simplePos x="0" y="0"/>
                <wp:positionH relativeFrom="column">
                  <wp:posOffset>-609600</wp:posOffset>
                </wp:positionH>
                <wp:positionV relativeFrom="paragraph">
                  <wp:posOffset>170815</wp:posOffset>
                </wp:positionV>
                <wp:extent cx="390525" cy="276225"/>
                <wp:effectExtent l="0" t="0" r="9525" b="9525"/>
                <wp:wrapNone/>
                <wp:docPr id="11736346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5F5CD5" w14:textId="77777777" w:rsidR="00826ED7" w:rsidRPr="00236D31" w:rsidRDefault="00826ED7" w:rsidP="00826ED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36D31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0BF60" id="_x0000_s1038" type="#_x0000_t202" style="position:absolute;margin-left:-48pt;margin-top:13.45pt;width:30.75pt;height:21.7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" stroked="f">
                <v:textbox>
                  <w:txbxContent>
                    <w:p w14:paraId="465F5CD5" w14:textId="77777777" w:rsidR="00826ED7" w:rsidRPr="00236D31" w:rsidRDefault="00826ED7" w:rsidP="00826ED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236D31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D51C7BD" wp14:editId="5FAD7542">
                <wp:simplePos x="0" y="0"/>
                <wp:positionH relativeFrom="column">
                  <wp:posOffset>2743200</wp:posOffset>
                </wp:positionH>
                <wp:positionV relativeFrom="paragraph">
                  <wp:posOffset>121920</wp:posOffset>
                </wp:positionV>
                <wp:extent cx="390525" cy="276225"/>
                <wp:effectExtent l="0" t="0" r="9525" b="9525"/>
                <wp:wrapNone/>
                <wp:docPr id="9953736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747FDF" w14:textId="77777777" w:rsidR="00826ED7" w:rsidRPr="00236D31" w:rsidRDefault="00826ED7" w:rsidP="00826ED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1C7BD" id="_x0000_s1039" type="#_x0000_t202" style="position:absolute;margin-left:3in;margin-top:9.6pt;width:30.75pt;height:21.7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" stroked="f">
                <v:textbox>
                  <w:txbxContent>
                    <w:p w14:paraId="26747FDF" w14:textId="77777777" w:rsidR="00826ED7" w:rsidRPr="00236D31" w:rsidRDefault="00826ED7" w:rsidP="00826ED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C73A6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34A0CCEA" wp14:editId="12F9FA38">
                <wp:simplePos x="0" y="0"/>
                <wp:positionH relativeFrom="margin">
                  <wp:posOffset>-647700</wp:posOffset>
                </wp:positionH>
                <wp:positionV relativeFrom="paragraph">
                  <wp:posOffset>9525</wp:posOffset>
                </wp:positionV>
                <wp:extent cx="7334250" cy="4152265"/>
                <wp:effectExtent l="0" t="0" r="0" b="635"/>
                <wp:wrapNone/>
                <wp:docPr id="1009410774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34250" cy="4152265"/>
                          <a:chOff x="0" y="0"/>
                          <a:chExt cx="6905624" cy="3560445"/>
                        </a:xfrm>
                      </wpg:grpSpPr>
                      <wpg:graphicFrame>
                        <wpg:cNvPr id="2117593290" name="Chart 1">
                          <a:extLst>
                            <a:ext uri="{FF2B5EF4-FFF2-40B4-BE49-F238E27FC236}">
                              <a16:creationId xmlns:a16="http://schemas.microsoft.com/office/drawing/2014/main" id="{6F74A978-B0DF-4979-B9BE-7F0A125F4BC6}"/>
                            </a:ext>
                          </a:extLst>
                        </wpg:cNvPr>
                        <wpg:cNvFrPr/>
                        <wpg:xfrm>
                          <a:off x="0" y="352425"/>
                          <a:ext cx="3333749" cy="32080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4"/>
                          </a:graphicData>
                        </a:graphic>
                      </wpg:graphicFrame>
                      <wpg:grpSp>
                        <wpg:cNvPr id="1852671028" name="Group 3"/>
                        <wpg:cNvGrpSpPr/>
                        <wpg:grpSpPr>
                          <a:xfrm>
                            <a:off x="3467099" y="0"/>
                            <a:ext cx="3438525" cy="3046097"/>
                            <a:chOff x="-1" y="0"/>
                            <a:chExt cx="3438525" cy="3046097"/>
                          </a:xfrm>
                        </wpg:grpSpPr>
                        <wpg:graphicFrame>
                          <wpg:cNvPr id="586604727" name="Chart 2">
                            <a:extLst>
                              <a:ext uri="{FF2B5EF4-FFF2-40B4-BE49-F238E27FC236}">
                                <a16:creationId xmlns:a16="http://schemas.microsoft.com/office/drawing/2014/main" id="{864C3AAA-D2CA-4575-B1D8-A548413855D9}"/>
                              </a:ext>
                            </a:extLst>
                          </wpg:cNvPr>
                          <wpg:cNvFrPr/>
                          <wpg:xfrm>
                            <a:off x="-1" y="0"/>
                            <a:ext cx="3438525" cy="3046097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5"/>
                            </a:graphicData>
                          </a:graphic>
                        </wpg:graphicFrame>
                        <wps:wsp>
                          <wps:cNvPr id="1174193325" name="Straight Connector 1068661652"/>
                          <wps:cNvCnPr/>
                          <wps:spPr>
                            <a:xfrm>
                              <a:off x="285749" y="2095500"/>
                              <a:ext cx="31242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6752BF" id="Group 9" o:spid="_x0000_s1026" style="position:absolute;margin-left:-51pt;margin-top:.75pt;width:577.5pt;height:326.95pt;z-index:251688960;mso-position-horizontal-relative:margin;mso-width-relative:margin;mso-height-relative:margin" coordsize="69056,35604" o:gfxdata="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">
                <v:shape id="Chart 1" o:spid="_x0000_s1027" type="#_x0000_t75" style="position:absolute;top:3502;width:33347;height:3209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">
                  <v:imagedata r:id="rId26" o:title=""/>
                  <o:lock v:ext="edit" aspectratio="f"/>
                </v:shape>
                <v:group id="Group 3" o:spid="_x0000_s1028" style="position:absolute;left:34670;width:34386;height:30460" coordorigin="" coordsize="34385,30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">
                  <v:shape id="Chart 2" o:spid="_x0000_s1029" type="#_x0000_t75" style="position:absolute;left:-2;width:34380;height:304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">
                    <v:imagedata r:id="rId27" o:title=""/>
                    <o:lock v:ext="edit" aspectratio="f"/>
                  </v:shape>
                  <v:line id="Straight Connector 1068661652" o:spid="_x0000_s1030" style="position:absolute;visibility:visible;mso-wrap-style:square" from="2857,20955" to="34099,209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" strokecolor="black [3200]" strokeweight=".5pt">
                    <v:stroke joinstyle="miter"/>
                  </v:line>
                </v:group>
                <w10:wrap anchorx="margin"/>
              </v:group>
              <o:OLEObject Type="Embed" ProgID="Excel.Chart.8" ShapeID="Chart 1" DrawAspect="Content" ObjectID="_1811563486" r:id="rId28">
                <o:FieldCodes>\s</o:FieldCodes>
              </o:OLEObject>
              <o:OLEObject Type="Embed" ProgID="Excel.Chart.8" ShapeID="Chart 2" DrawAspect="Content" ObjectID="_1811563487" r:id="rId29">
                <o:FieldCodes>\s</o:FieldCodes>
              </o:OLEObject>
            </w:pict>
          </mc:Fallback>
        </mc:AlternateContent>
      </w:r>
    </w:p>
    <w:p w14:paraId="46D3ED7A" w14:textId="4D562668" w:rsidR="00423630" w:rsidRDefault="00423630"/>
    <w:p w14:paraId="79A14781" w14:textId="4E60F4F2" w:rsidR="00423630" w:rsidRDefault="00423630"/>
    <w:p w14:paraId="4A2AB882" w14:textId="4EAAF82C" w:rsidR="00423630" w:rsidRDefault="00423630"/>
    <w:p w14:paraId="51F3BE25" w14:textId="1A4CB745" w:rsidR="00423630" w:rsidRDefault="00423630"/>
    <w:p w14:paraId="3C1F3BA9" w14:textId="104C66DA" w:rsidR="00423630" w:rsidRDefault="00423630"/>
    <w:p w14:paraId="6B4914DF" w14:textId="2B33D207" w:rsidR="00423630" w:rsidRDefault="00423630"/>
    <w:p w14:paraId="7827231C" w14:textId="0CA820FD" w:rsidR="00423630" w:rsidRDefault="00423630"/>
    <w:p w14:paraId="5612DCB9" w14:textId="216BC73A" w:rsidR="00423630" w:rsidRDefault="00423630"/>
    <w:p w14:paraId="2825AF80" w14:textId="38DC1EB5" w:rsidR="00423630" w:rsidRDefault="00423630"/>
    <w:p w14:paraId="1ED3147F" w14:textId="44541BA3" w:rsidR="00423630" w:rsidRDefault="00423630"/>
    <w:p w14:paraId="23A67C48" w14:textId="19D93164" w:rsidR="00423630" w:rsidRDefault="00423630"/>
    <w:p w14:paraId="5F9502F0" w14:textId="38932238" w:rsidR="00423630" w:rsidRDefault="00C915F3"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BDBD861" wp14:editId="08F504FD">
                <wp:simplePos x="0" y="0"/>
                <wp:positionH relativeFrom="column">
                  <wp:posOffset>5229225</wp:posOffset>
                </wp:positionH>
                <wp:positionV relativeFrom="paragraph">
                  <wp:posOffset>218440</wp:posOffset>
                </wp:positionV>
                <wp:extent cx="497205" cy="237490"/>
                <wp:effectExtent l="0" t="0" r="0" b="0"/>
                <wp:wrapNone/>
                <wp:docPr id="128267093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05" cy="237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0DDD0995" w14:textId="77777777" w:rsidR="00C915F3" w:rsidRDefault="00C915F3" w:rsidP="00C915F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9A5B36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TNFα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2BDBD861" id="TextBox 3" o:spid="_x0000_s1040" type="#_x0000_t202" style="position:absolute;margin-left:411.75pt;margin-top:17.2pt;width:39.15pt;height:18.7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" fillcolor="window" stroked="f">
                <v:textbox>
                  <w:txbxContent>
                    <w:p w14:paraId="0DDD0995" w14:textId="77777777" w:rsidR="00C915F3" w:rsidRDefault="00C915F3" w:rsidP="00C915F3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9A5B36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TNFα</w:t>
                      </w:r>
                    </w:p>
                  </w:txbxContent>
                </v:textbox>
              </v:shape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69A5AE9" wp14:editId="7F9484D9">
                <wp:simplePos x="0" y="0"/>
                <wp:positionH relativeFrom="column">
                  <wp:posOffset>6048375</wp:posOffset>
                </wp:positionH>
                <wp:positionV relativeFrom="paragraph">
                  <wp:posOffset>208280</wp:posOffset>
                </wp:positionV>
                <wp:extent cx="486410" cy="219075"/>
                <wp:effectExtent l="0" t="0" r="8890" b="9525"/>
                <wp:wrapNone/>
                <wp:docPr id="213774071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219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75FD86EC" w14:textId="77777777" w:rsidR="00C915F3" w:rsidRDefault="00C915F3" w:rsidP="00C915F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F.N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A5AE9" id="_x0000_s1041" type="#_x0000_t202" style="position:absolute;margin-left:476.25pt;margin-top:16.4pt;width:38.3pt;height:17.2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" fillcolor="window" stroked="f">
                <v:textbox>
                  <w:txbxContent>
                    <w:p w14:paraId="75FD86EC" w14:textId="77777777" w:rsidR="00C915F3" w:rsidRDefault="00C915F3" w:rsidP="00C915F3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F.N</w:t>
                      </w:r>
                    </w:p>
                  </w:txbxContent>
                </v:textbox>
              </v:shape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F78B776" wp14:editId="69A36B63">
                <wp:simplePos x="0" y="0"/>
                <wp:positionH relativeFrom="column">
                  <wp:posOffset>4305300</wp:posOffset>
                </wp:positionH>
                <wp:positionV relativeFrom="paragraph">
                  <wp:posOffset>220345</wp:posOffset>
                </wp:positionV>
                <wp:extent cx="497205" cy="237490"/>
                <wp:effectExtent l="0" t="0" r="0" b="0"/>
                <wp:wrapNone/>
                <wp:docPr id="80658198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05" cy="237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4AF62402" w14:textId="77777777" w:rsidR="00C915F3" w:rsidRDefault="00C915F3" w:rsidP="00C915F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TGF-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1F78B776" id="_x0000_s1042" type="#_x0000_t202" style="position:absolute;margin-left:339pt;margin-top:17.35pt;width:39.15pt;height:18.7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" fillcolor="window" stroked="f">
                <v:textbox>
                  <w:txbxContent>
                    <w:p w14:paraId="4AF62402" w14:textId="77777777" w:rsidR="00C915F3" w:rsidRDefault="00C915F3" w:rsidP="00C915F3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TGF-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:lang w:val="el-GR"/>
                        </w:rPr>
                        <w:t>β</w:t>
                      </w:r>
                    </w:p>
                  </w:txbxContent>
                </v:textbox>
              </v:shape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158857" wp14:editId="4569C535">
                <wp:simplePos x="0" y="0"/>
                <wp:positionH relativeFrom="leftMargin">
                  <wp:posOffset>4391025</wp:posOffset>
                </wp:positionH>
                <wp:positionV relativeFrom="paragraph">
                  <wp:posOffset>218440</wp:posOffset>
                </wp:positionV>
                <wp:extent cx="454660" cy="295275"/>
                <wp:effectExtent l="0" t="0" r="2540" b="9525"/>
                <wp:wrapNone/>
                <wp:docPr id="50078970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43D5D79D" w14:textId="77777777" w:rsidR="00C915F3" w:rsidRDefault="00C915F3" w:rsidP="00C915F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IL-10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7158857" id="_x0000_s1043" type="#_x0000_t202" style="position:absolute;margin-left:345.75pt;margin-top:17.2pt;width:35.8pt;height:23.25pt;z-index:251701248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" fillcolor="window" stroked="f">
                <v:textbox>
                  <w:txbxContent>
                    <w:p w14:paraId="43D5D79D" w14:textId="77777777" w:rsidR="00C915F3" w:rsidRDefault="00C915F3" w:rsidP="00C915F3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IL-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46F62F0" wp14:editId="673A23FD">
                <wp:simplePos x="0" y="0"/>
                <wp:positionH relativeFrom="column">
                  <wp:posOffset>1390650</wp:posOffset>
                </wp:positionH>
                <wp:positionV relativeFrom="paragraph">
                  <wp:posOffset>210820</wp:posOffset>
                </wp:positionV>
                <wp:extent cx="497205" cy="237490"/>
                <wp:effectExtent l="0" t="0" r="0" b="0"/>
                <wp:wrapNone/>
                <wp:docPr id="990750090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05" cy="237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2D8493C1" w14:textId="77777777" w:rsidR="00C915F3" w:rsidRDefault="00C915F3" w:rsidP="00C915F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9A5B36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TNFα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46F62F0" id="_x0000_s1044" type="#_x0000_t202" style="position:absolute;margin-left:109.5pt;margin-top:16.6pt;width:39.15pt;height:18.7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" fillcolor="window" stroked="f">
                <v:textbox>
                  <w:txbxContent>
                    <w:p w14:paraId="2D8493C1" w14:textId="77777777" w:rsidR="00C915F3" w:rsidRDefault="00C915F3" w:rsidP="00C915F3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9A5B36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TNFα</w:t>
                      </w:r>
                    </w:p>
                  </w:txbxContent>
                </v:textbox>
              </v:shape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4E63786" wp14:editId="2998D29C">
                <wp:simplePos x="0" y="0"/>
                <wp:positionH relativeFrom="leftMargin">
                  <wp:posOffset>533400</wp:posOffset>
                </wp:positionH>
                <wp:positionV relativeFrom="paragraph">
                  <wp:posOffset>210820</wp:posOffset>
                </wp:positionV>
                <wp:extent cx="454660" cy="295275"/>
                <wp:effectExtent l="0" t="0" r="2540" b="9525"/>
                <wp:wrapNone/>
                <wp:docPr id="89094817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532DA57C" w14:textId="77777777" w:rsidR="00C915F3" w:rsidRPr="00C915F3" w:rsidRDefault="00C915F3" w:rsidP="00C915F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C915F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IL-10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14E63786" id="_x0000_s1045" type="#_x0000_t202" style="position:absolute;margin-left:42pt;margin-top:16.6pt;width:35.8pt;height:23.25pt;z-index:251697152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" fillcolor="window" stroked="f">
                <v:textbox>
                  <w:txbxContent>
                    <w:p w14:paraId="532DA57C" w14:textId="77777777" w:rsidR="00C915F3" w:rsidRPr="00C915F3" w:rsidRDefault="00C915F3" w:rsidP="00C915F3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C915F3"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IL-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9EBD51E" wp14:editId="420D9044">
                <wp:simplePos x="0" y="0"/>
                <wp:positionH relativeFrom="column">
                  <wp:posOffset>485775</wp:posOffset>
                </wp:positionH>
                <wp:positionV relativeFrom="paragraph">
                  <wp:posOffset>220345</wp:posOffset>
                </wp:positionV>
                <wp:extent cx="497205" cy="237490"/>
                <wp:effectExtent l="0" t="0" r="0" b="0"/>
                <wp:wrapNone/>
                <wp:docPr id="180447009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205" cy="237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5CF86BB7" w14:textId="77777777" w:rsidR="00C915F3" w:rsidRDefault="00C915F3" w:rsidP="00C915F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TGF-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49EBD51E" id="_x0000_s1046" type="#_x0000_t202" style="position:absolute;margin-left:38.25pt;margin-top:17.35pt;width:39.15pt;height:18.7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" fillcolor="window" stroked="f">
                <v:textbox>
                  <w:txbxContent>
                    <w:p w14:paraId="5CF86BB7" w14:textId="77777777" w:rsidR="00C915F3" w:rsidRDefault="00C915F3" w:rsidP="00C915F3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TGF-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:lang w:val="el-GR"/>
                        </w:rPr>
                        <w:t>β</w:t>
                      </w:r>
                    </w:p>
                  </w:txbxContent>
                </v:textbox>
              </v:shape>
            </w:pict>
          </mc:Fallback>
        </mc:AlternateContent>
      </w:r>
    </w:p>
    <w:p w14:paraId="4928679E" w14:textId="76A2BBC7" w:rsidR="00423630" w:rsidRDefault="00423630"/>
    <w:p w14:paraId="01739C79" w14:textId="5E081192" w:rsidR="00423630" w:rsidRDefault="00423630"/>
    <w:p w14:paraId="6BFFC410" w14:textId="2B4384C3" w:rsidR="00423630" w:rsidRDefault="00C915F3">
      <w:r w:rsidRPr="009C73A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75A85F7" wp14:editId="28ECB1FF">
                <wp:simplePos x="0" y="0"/>
                <wp:positionH relativeFrom="column">
                  <wp:posOffset>-323850</wp:posOffset>
                </wp:positionH>
                <wp:positionV relativeFrom="paragraph">
                  <wp:posOffset>180975</wp:posOffset>
                </wp:positionV>
                <wp:extent cx="6905625" cy="581025"/>
                <wp:effectExtent l="0" t="0" r="9525" b="9525"/>
                <wp:wrapNone/>
                <wp:docPr id="8926873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5625" cy="5810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A4D400" w14:textId="77777777" w:rsidR="00C915F3" w:rsidRPr="00236D31" w:rsidRDefault="00C915F3" w:rsidP="00C915F3">
                            <w:pPr>
                              <w:pStyle w:val="Caption"/>
                              <w:jc w:val="center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sz w:val="32"/>
                                <w:szCs w:val="32"/>
                              </w:rPr>
                            </w:pPr>
                            <w:r w:rsidRPr="00236D31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Pr="00236D31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236D31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236D31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236D31">
                              <w:rPr>
                                <w:i w:val="0"/>
                                <w:iCs w:val="0"/>
                                <w:noProof/>
                                <w:sz w:val="20"/>
                                <w:szCs w:val="20"/>
                              </w:rPr>
                              <w:t>3</w:t>
                            </w:r>
                            <w:r w:rsidRPr="00236D31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236D31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:</w:t>
                            </w:r>
                            <w:r w:rsidRPr="00236D31">
                              <w:rPr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36D31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Graph showing the log2 fold change of FN1, TNF-α, TGF-β, and IL-10 (A) in intestinal tissues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7 days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p.i</w:t>
                            </w:r>
                            <w:proofErr w:type="spellEnd"/>
                            <w:r w:rsidRPr="00236D31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(B) in muscle tissues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37 days </w:t>
                            </w:r>
                            <w:proofErr w:type="spellStart"/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p.i</w:t>
                            </w:r>
                            <w:proofErr w:type="spellEnd"/>
                            <w:r w:rsidRPr="00236D31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across experimental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A85F7" id="_x0000_s1047" type="#_x0000_t202" style="position:absolute;margin-left:-25.5pt;margin-top:14.25pt;width:543.75pt;height:45.75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" stroked="f">
                <v:textbox inset="0,0,0,0">
                  <w:txbxContent>
                    <w:p w14:paraId="47A4D400" w14:textId="77777777" w:rsidR="00C915F3" w:rsidRPr="00236D31" w:rsidRDefault="00C915F3" w:rsidP="00C915F3">
                      <w:pPr>
                        <w:pStyle w:val="Caption"/>
                        <w:jc w:val="center"/>
                        <w:rPr>
                          <w:b/>
                          <w:bCs/>
                          <w:i w:val="0"/>
                          <w:iCs w:val="0"/>
                          <w:noProof/>
                          <w:sz w:val="32"/>
                          <w:szCs w:val="32"/>
                        </w:rPr>
                      </w:pPr>
                      <w:r w:rsidRPr="00236D31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Figure </w:t>
                      </w:r>
                      <w:r w:rsidRPr="00236D31">
                        <w:rPr>
                          <w:i w:val="0"/>
                          <w:iCs w:val="0"/>
                          <w:sz w:val="20"/>
                          <w:szCs w:val="20"/>
                        </w:rPr>
                        <w:fldChar w:fldCharType="begin"/>
                      </w:r>
                      <w:r w:rsidRPr="00236D31">
                        <w:rPr>
                          <w:i w:val="0"/>
                          <w:iCs w:val="0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236D31">
                        <w:rPr>
                          <w:i w:val="0"/>
                          <w:iCs w:val="0"/>
                          <w:sz w:val="20"/>
                          <w:szCs w:val="20"/>
                        </w:rPr>
                        <w:fldChar w:fldCharType="separate"/>
                      </w:r>
                      <w:r w:rsidRPr="00236D31">
                        <w:rPr>
                          <w:i w:val="0"/>
                          <w:iCs w:val="0"/>
                          <w:noProof/>
                          <w:sz w:val="20"/>
                          <w:szCs w:val="20"/>
                        </w:rPr>
                        <w:t>3</w:t>
                      </w:r>
                      <w:r w:rsidRPr="00236D31">
                        <w:rPr>
                          <w:i w:val="0"/>
                          <w:iCs w:val="0"/>
                          <w:sz w:val="20"/>
                          <w:szCs w:val="20"/>
                        </w:rPr>
                        <w:fldChar w:fldCharType="end"/>
                      </w:r>
                      <w:r w:rsidRPr="00236D31">
                        <w:rPr>
                          <w:i w:val="0"/>
                          <w:iCs w:val="0"/>
                          <w:sz w:val="20"/>
                          <w:szCs w:val="20"/>
                        </w:rPr>
                        <w:t>:</w:t>
                      </w:r>
                      <w:r w:rsidRPr="00236D31">
                        <w:rPr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t xml:space="preserve"> </w:t>
                      </w:r>
                      <w:r w:rsidRPr="00236D31">
                        <w:rPr>
                          <w:i w:val="0"/>
                          <w:iCs w:val="0"/>
                          <w:sz w:val="20"/>
                          <w:szCs w:val="20"/>
                        </w:rPr>
                        <w:t>Graph showing the log2 fold change of FN1, TNF-α, TGF-β, and IL-10 (A) in intestinal tissues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 7 days </w:t>
                      </w:r>
                      <w:proofErr w:type="spellStart"/>
                      <w:r>
                        <w:rPr>
                          <w:i w:val="0"/>
                          <w:iCs w:val="0"/>
                          <w:sz w:val="20"/>
                          <w:szCs w:val="20"/>
                        </w:rPr>
                        <w:t>p.i</w:t>
                      </w:r>
                      <w:proofErr w:type="spellEnd"/>
                      <w:r w:rsidRPr="00236D31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 (B) in muscle tissues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 37 days </w:t>
                      </w:r>
                      <w:proofErr w:type="spellStart"/>
                      <w:r>
                        <w:rPr>
                          <w:i w:val="0"/>
                          <w:iCs w:val="0"/>
                          <w:sz w:val="20"/>
                          <w:szCs w:val="20"/>
                        </w:rPr>
                        <w:t>p.i</w:t>
                      </w:r>
                      <w:proofErr w:type="spellEnd"/>
                      <w:r w:rsidRPr="00236D31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 across experimental groups</w:t>
                      </w:r>
                    </w:p>
                  </w:txbxContent>
                </v:textbox>
              </v:shape>
            </w:pict>
          </mc:Fallback>
        </mc:AlternateContent>
      </w:r>
    </w:p>
    <w:p w14:paraId="11B09B69" w14:textId="1545EBBF" w:rsidR="00423630" w:rsidRDefault="00423630"/>
    <w:p w14:paraId="1A3C3238" w14:textId="704F6793" w:rsidR="00423630" w:rsidRDefault="00423630"/>
    <w:p w14:paraId="6BA9443E" w14:textId="770D0C15" w:rsidR="00423630" w:rsidRDefault="00423630"/>
    <w:sectPr w:rsidR="00423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5D"/>
    <w:rsid w:val="000678DE"/>
    <w:rsid w:val="00423630"/>
    <w:rsid w:val="004F3E8E"/>
    <w:rsid w:val="00826ED7"/>
    <w:rsid w:val="009B7043"/>
    <w:rsid w:val="00AB0C0C"/>
    <w:rsid w:val="00AB0C61"/>
    <w:rsid w:val="00BA2C4D"/>
    <w:rsid w:val="00C915F3"/>
    <w:rsid w:val="00E7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E2AE62"/>
  <w15:chartTrackingRefBased/>
  <w15:docId w15:val="{F729A2D4-80D7-410B-A77A-4C73AA29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3C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chart" Target="charts/chart2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oleObject" Target="embeddings/Microsoft_Excel_Chart1.xls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chart" Target="charts/chart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oleObject" Target="embeddings/Microsoft_Excel_Chart.xls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764197616890809E-2"/>
          <c:y val="0.12097195042400523"/>
          <c:w val="0.9426923404485944"/>
          <c:h val="0.76854168913817278"/>
        </c:manualLayout>
      </c:layout>
      <c:barChart>
        <c:barDir val="col"/>
        <c:grouping val="clustered"/>
        <c:varyColors val="0"/>
        <c:ser>
          <c:idx val="0"/>
          <c:order val="0"/>
          <c:tx>
            <c:v>+ve infected gp.</c:v>
          </c:tx>
          <c:spPr>
            <a:solidFill>
              <a:srgbClr val="C89058"/>
            </a:solidFill>
            <a:ln w="28575">
              <a:solidFill>
                <a:schemeClr val="accent4">
                  <a:lumMod val="50000"/>
                </a:schemeClr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 gp.'!$B$1:$E$1</c:f>
              <c:numCache>
                <c:formatCode>General</c:formatCode>
                <c:ptCount val="4"/>
                <c:pt idx="0">
                  <c:v>6.2</c:v>
                </c:pt>
                <c:pt idx="1">
                  <c:v>7.45</c:v>
                </c:pt>
                <c:pt idx="2">
                  <c:v>4.47</c:v>
                </c:pt>
                <c:pt idx="3">
                  <c:v>4.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83-464B-AA41-5CD048363CA3}"/>
            </c:ext>
          </c:extLst>
        </c:ser>
        <c:ser>
          <c:idx val="1"/>
          <c:order val="1"/>
          <c:tx>
            <c:v>Albendazole gp.</c:v>
          </c:tx>
          <c:spPr>
            <a:solidFill>
              <a:srgbClr val="990033">
                <a:alpha val="73000"/>
              </a:srgbClr>
            </a:solidFill>
            <a:ln w="25400">
              <a:solidFill>
                <a:srgbClr val="990033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 gp.'!$B$2:$E$2</c:f>
              <c:numCache>
                <c:formatCode>General</c:formatCode>
                <c:ptCount val="4"/>
                <c:pt idx="0">
                  <c:v>2.2999999999999998</c:v>
                </c:pt>
                <c:pt idx="1">
                  <c:v>2.73</c:v>
                </c:pt>
                <c:pt idx="2">
                  <c:v>-1.24</c:v>
                </c:pt>
                <c:pt idx="3">
                  <c:v>1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83-464B-AA41-5CD048363CA3}"/>
            </c:ext>
          </c:extLst>
        </c:ser>
        <c:ser>
          <c:idx val="2"/>
          <c:order val="2"/>
          <c:tx>
            <c:v>S. officinalis gp.</c:v>
          </c:tx>
          <c:spPr>
            <a:solidFill>
              <a:srgbClr val="CC00FF">
                <a:alpha val="79000"/>
              </a:srgbClr>
            </a:solidFill>
            <a:ln w="22225">
              <a:solidFill>
                <a:srgbClr val="7030A0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val>
            <c:numRef>
              <c:f>'A gp.'!$B$3:$E$3</c:f>
              <c:numCache>
                <c:formatCode>General</c:formatCode>
                <c:ptCount val="4"/>
                <c:pt idx="0">
                  <c:v>1.3</c:v>
                </c:pt>
                <c:pt idx="1">
                  <c:v>1.33</c:v>
                </c:pt>
                <c:pt idx="2">
                  <c:v>-4.6100000000000003</c:v>
                </c:pt>
                <c:pt idx="3">
                  <c:v>-0.8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83-464B-AA41-5CD048363CA3}"/>
            </c:ext>
          </c:extLst>
        </c:ser>
        <c:ser>
          <c:idx val="3"/>
          <c:order val="3"/>
          <c:tx>
            <c:v>Alb.+ S. officinalis gp.</c:v>
          </c:tx>
          <c:spPr>
            <a:solidFill>
              <a:srgbClr val="9966FF">
                <a:alpha val="83000"/>
              </a:srgbClr>
            </a:solidFill>
            <a:ln w="22225">
              <a:solidFill>
                <a:schemeClr val="accent5">
                  <a:lumMod val="75000"/>
                </a:schemeClr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A gp.'!$B$4:$E$4</c:f>
              <c:numCache>
                <c:formatCode>General</c:formatCode>
                <c:ptCount val="4"/>
                <c:pt idx="0">
                  <c:v>-1.52</c:v>
                </c:pt>
                <c:pt idx="1">
                  <c:v>2.5299999999999998</c:v>
                </c:pt>
                <c:pt idx="2">
                  <c:v>-3.91</c:v>
                </c:pt>
                <c:pt idx="3">
                  <c:v>1.3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83-464B-AA41-5CD048363C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10"/>
        <c:axId val="150982016"/>
        <c:axId val="174130688"/>
      </c:barChart>
      <c:catAx>
        <c:axId val="150982016"/>
        <c:scaling>
          <c:orientation val="minMax"/>
        </c:scaling>
        <c:delete val="1"/>
        <c:axPos val="b"/>
        <c:majorTickMark val="none"/>
        <c:minorTickMark val="none"/>
        <c:tickLblPos val="nextTo"/>
        <c:crossAx val="174130688"/>
        <c:crosses val="autoZero"/>
        <c:auto val="1"/>
        <c:lblAlgn val="ctr"/>
        <c:lblOffset val="100"/>
        <c:noMultiLvlLbl val="0"/>
      </c:catAx>
      <c:valAx>
        <c:axId val="17413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2 fold change</a:t>
                </a:r>
              </a:p>
            </c:rich>
          </c:tx>
          <c:layout>
            <c:manualLayout>
              <c:xMode val="edge"/>
              <c:yMode val="edge"/>
              <c:x val="3.5375178102737159E-2"/>
              <c:y val="0.373732083964563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9820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 anchor="ctr" anchorCtr="0"/>
    <a:lstStyle/>
    <a:p>
      <a:pPr>
        <a:defRPr sz="800"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659074640463332E-2"/>
          <c:y val="0.20865296741324868"/>
          <c:w val="0.9426923404485944"/>
          <c:h val="0.76854168913817278"/>
        </c:manualLayout>
      </c:layout>
      <c:barChart>
        <c:barDir val="col"/>
        <c:grouping val="clustered"/>
        <c:varyColors val="0"/>
        <c:ser>
          <c:idx val="0"/>
          <c:order val="0"/>
          <c:tx>
            <c:v>+ infected gp.</c:v>
          </c:tx>
          <c:spPr>
            <a:solidFill>
              <a:srgbClr val="C89058">
                <a:alpha val="94000"/>
              </a:srgbClr>
            </a:solidFill>
            <a:ln w="28575">
              <a:solidFill>
                <a:schemeClr val="accent4">
                  <a:lumMod val="50000"/>
                </a:schemeClr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[2]Sheet2!$B$1:$E$1</c:f>
              <c:numCache>
                <c:formatCode>General</c:formatCode>
                <c:ptCount val="4"/>
                <c:pt idx="0">
                  <c:v>4.2190000000000003</c:v>
                </c:pt>
                <c:pt idx="1">
                  <c:v>7.7859999999999996</c:v>
                </c:pt>
                <c:pt idx="2">
                  <c:v>7.2990000000000004</c:v>
                </c:pt>
                <c:pt idx="3">
                  <c:v>8.564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77-4331-BE3D-7B6DACBFE4E0}"/>
            </c:ext>
          </c:extLst>
        </c:ser>
        <c:ser>
          <c:idx val="1"/>
          <c:order val="1"/>
          <c:tx>
            <c:v>Albendazole gp.</c:v>
          </c:tx>
          <c:spPr>
            <a:solidFill>
              <a:srgbClr val="990033">
                <a:alpha val="73000"/>
              </a:srgbClr>
            </a:solidFill>
            <a:ln w="25400">
              <a:solidFill>
                <a:srgbClr val="990033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[2]Sheet2!$B$2:$E$2</c:f>
              <c:numCache>
                <c:formatCode>General</c:formatCode>
                <c:ptCount val="4"/>
                <c:pt idx="0">
                  <c:v>-2.9609999999999999</c:v>
                </c:pt>
                <c:pt idx="1">
                  <c:v>2.2639999999999998</c:v>
                </c:pt>
                <c:pt idx="2">
                  <c:v>1.6739999999999999</c:v>
                </c:pt>
                <c:pt idx="3">
                  <c:v>1.7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77-4331-BE3D-7B6DACBFE4E0}"/>
            </c:ext>
          </c:extLst>
        </c:ser>
        <c:ser>
          <c:idx val="2"/>
          <c:order val="2"/>
          <c:tx>
            <c:v>S. officinalis gp.</c:v>
          </c:tx>
          <c:spPr>
            <a:solidFill>
              <a:srgbClr val="CC00FF">
                <a:alpha val="79000"/>
              </a:srgbClr>
            </a:solidFill>
            <a:ln w="22225">
              <a:solidFill>
                <a:srgbClr val="7030A0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[2]Sheet2!$B$3:$E$3</c:f>
              <c:numCache>
                <c:formatCode>General</c:formatCode>
                <c:ptCount val="4"/>
                <c:pt idx="0">
                  <c:v>-1.5049999999999999</c:v>
                </c:pt>
                <c:pt idx="1">
                  <c:v>-0.46</c:v>
                </c:pt>
                <c:pt idx="2">
                  <c:v>0.72599999999999998</c:v>
                </c:pt>
                <c:pt idx="3">
                  <c:v>0.17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77-4331-BE3D-7B6DACBFE4E0}"/>
            </c:ext>
          </c:extLst>
        </c:ser>
        <c:ser>
          <c:idx val="3"/>
          <c:order val="3"/>
          <c:tx>
            <c:v>Alb.+ S. officinalis gp.</c:v>
          </c:tx>
          <c:spPr>
            <a:solidFill>
              <a:srgbClr val="9966FF">
                <a:alpha val="75000"/>
              </a:srgbClr>
            </a:solidFill>
            <a:ln w="22225">
              <a:solidFill>
                <a:schemeClr val="accent5">
                  <a:lumMod val="75000"/>
                </a:schemeClr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[2]Sheet2!$B$4:$E$4</c:f>
              <c:numCache>
                <c:formatCode>General</c:formatCode>
                <c:ptCount val="4"/>
                <c:pt idx="0">
                  <c:v>-3.2210000000000001</c:v>
                </c:pt>
                <c:pt idx="1">
                  <c:v>-0.29299999999999998</c:v>
                </c:pt>
                <c:pt idx="2">
                  <c:v>0.60899999999999999</c:v>
                </c:pt>
                <c:pt idx="3">
                  <c:v>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177-4331-BE3D-7B6DACBFE4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9"/>
        <c:axId val="174254720"/>
        <c:axId val="174269184"/>
      </c:barChart>
      <c:catAx>
        <c:axId val="174254720"/>
        <c:scaling>
          <c:orientation val="minMax"/>
        </c:scaling>
        <c:delete val="1"/>
        <c:axPos val="b"/>
        <c:majorTickMark val="none"/>
        <c:minorTickMark val="none"/>
        <c:tickLblPos val="nextTo"/>
        <c:crossAx val="174269184"/>
        <c:crosses val="autoZero"/>
        <c:auto val="1"/>
        <c:lblAlgn val="ctr"/>
        <c:lblOffset val="100"/>
        <c:noMultiLvlLbl val="0"/>
      </c:catAx>
      <c:valAx>
        <c:axId val="174269184"/>
        <c:scaling>
          <c:orientation val="minMax"/>
          <c:max val="10"/>
          <c:min val="-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2 fold change</a:t>
                </a:r>
              </a:p>
            </c:rich>
          </c:tx>
          <c:layout>
            <c:manualLayout>
              <c:xMode val="edge"/>
              <c:yMode val="edge"/>
              <c:x val="3.1793865102042303E-2"/>
              <c:y val="0.499582252030878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254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421423430104467"/>
          <c:y val="1.5519801980198025E-3"/>
          <c:w val="0.30578576569895521"/>
          <c:h val="0.229164927935271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018</cdr:x>
      <cdr:y>0.54335</cdr:y>
    </cdr:from>
    <cdr:to>
      <cdr:x>0.93658</cdr:x>
      <cdr:y>0.54576</cdr:y>
    </cdr:to>
    <cdr:grpSp>
      <cdr:nvGrpSpPr>
        <cdr:cNvPr id="8" name="Group 7"/>
        <cdr:cNvGrpSpPr/>
      </cdr:nvGrpSpPr>
      <cdr:grpSpPr>
        <a:xfrm xmlns:a="http://schemas.openxmlformats.org/drawingml/2006/main">
          <a:off x="365751" y="2033122"/>
          <a:ext cx="3053724" cy="9020"/>
          <a:chOff x="573341" y="2157015"/>
          <a:chExt cx="4914900" cy="9525"/>
        </a:xfrm>
      </cdr:grpSpPr>
      <cdr:cxnSp macro="">
        <cdr:nvCxnSpPr>
          <cdr:cNvPr id="5" name="Straight Connector 4"/>
          <cdr:cNvCxnSpPr/>
        </cdr:nvCxnSpPr>
        <cdr:spPr>
          <a:xfrm xmlns:a="http://schemas.openxmlformats.org/drawingml/2006/main" flipV="1">
            <a:off x="573341" y="2157015"/>
            <a:ext cx="4914900" cy="9525"/>
          </a:xfrm>
          <a:prstGeom xmlns:a="http://schemas.openxmlformats.org/drawingml/2006/main" prst="line">
            <a:avLst/>
          </a:prstGeom>
        </cdr:spPr>
        <cdr:style>
          <a:lnRef xmlns:a="http://schemas.openxmlformats.org/drawingml/2006/main" idx="1">
            <a:schemeClr val="dk1"/>
          </a:lnRef>
          <a:fillRef xmlns:a="http://schemas.openxmlformats.org/drawingml/2006/main" idx="0">
            <a:schemeClr val="dk1"/>
          </a:fillRef>
          <a:effectRef xmlns:a="http://schemas.openxmlformats.org/drawingml/2006/main" idx="0">
            <a:schemeClr val="dk1"/>
          </a:effectRef>
          <a:fontRef xmlns:a="http://schemas.openxmlformats.org/drawingml/2006/main" idx="minor">
            <a:schemeClr val="tx1"/>
          </a:fontRef>
        </cdr:style>
      </cdr:cxnSp>
    </cdr:grpSp>
  </cdr:relSizeAnchor>
  <cdr:relSizeAnchor xmlns:cdr="http://schemas.openxmlformats.org/drawingml/2006/chartDrawing">
    <cdr:from>
      <cdr:x>0.85895</cdr:x>
      <cdr:y>0.85745</cdr:y>
    </cdr:from>
    <cdr:to>
      <cdr:x>0.99217</cdr:x>
      <cdr:y>0.916</cdr:y>
    </cdr:to>
    <cdr:sp macro="" textlink="">
      <cdr:nvSpPr>
        <cdr:cNvPr id="2" name="TextBox 3"/>
        <cdr:cNvSpPr txBox="1"/>
      </cdr:nvSpPr>
      <cdr:spPr>
        <a:xfrm xmlns:a="http://schemas.openxmlformats.org/drawingml/2006/main">
          <a:off x="3136045" y="3208432"/>
          <a:ext cx="486410" cy="219075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9525" cmpd="sng">
          <a:noFill/>
        </a:ln>
        <a:effectLst xmlns:a="http://schemas.openxmlformats.org/drawingml/2006/main"/>
      </cdr:spPr>
      <cdr:txBody>
        <a:bodyPr xmlns:a="http://schemas.openxmlformats.org/drawingml/2006/main" wrap="square" rtlCol="0" anchor="t">
          <a:noAutofit/>
        </a:bodyPr>
        <a:lstStyle xmlns:a="http://schemas.openxmlformats.org/drawingml/2006/main"/>
        <a:p xmlns:a="http://schemas.openxmlformats.org/drawingml/2006/main">
          <a:r>
            <a:rPr lang="en-US" sz="900" b="1">
              <a:effectLst/>
              <a:latin typeface="+mn-lt"/>
              <a:ea typeface="+mn-ea"/>
              <a:cs typeface="+mn-cs"/>
            </a:rPr>
            <a:t>F.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Safi-eldin</dc:creator>
  <cp:keywords/>
  <dc:description/>
  <cp:lastModifiedBy>Marwa Safi-eldin</cp:lastModifiedBy>
  <cp:revision>1</cp:revision>
  <dcterms:created xsi:type="dcterms:W3CDTF">2025-06-16T13:23:00Z</dcterms:created>
  <dcterms:modified xsi:type="dcterms:W3CDTF">2025-06-16T14:16:00Z</dcterms:modified>
</cp:coreProperties>
</file>